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47FD4" w14:textId="77777777" w:rsidR="005F3796" w:rsidRPr="00642B21" w:rsidRDefault="00000000">
      <w:pPr>
        <w:rPr>
          <w:rFonts w:ascii="Times New Roman" w:eastAsiaTheme="majorEastAsia" w:hAnsi="Times New Roman" w:cs="Times New Roman"/>
          <w:sz w:val="20"/>
          <w:szCs w:val="20"/>
        </w:rPr>
      </w:pPr>
      <w:bookmarkStart w:id="0" w:name="_Hlk203927094"/>
      <w:r w:rsidRPr="00642B21">
        <w:rPr>
          <w:rFonts w:ascii="Times New Roman" w:eastAsia="宋体" w:hAnsi="Times New Roman" w:cs="Times New Roman"/>
          <w:lang w:bidi="ar"/>
        </w:rPr>
        <w:t xml:space="preserve">Supplementary Table 5. </w:t>
      </w:r>
      <w:r w:rsidRPr="00642B21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In the first-line therapy population of the efficacy-evaluable population, the efficacy evaluation of patients who started </w:t>
      </w:r>
      <w:proofErr w:type="spellStart"/>
      <w:r w:rsidRPr="00642B21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intilimab</w:t>
      </w:r>
      <w:proofErr w:type="spellEnd"/>
      <w:r w:rsidRPr="00642B21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treatment at different times</w:t>
      </w:r>
      <w:r w:rsidRPr="00642B21">
        <w:rPr>
          <w:rFonts w:ascii="Times New Roman" w:eastAsiaTheme="majorEastAsia" w:hAnsi="Times New Roman" w:cs="Times New Roman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533"/>
        <w:gridCol w:w="2422"/>
        <w:gridCol w:w="1177"/>
      </w:tblGrid>
      <w:tr w:rsidR="005F3796" w:rsidRPr="00642B21" w14:paraId="73892FE1" w14:textId="77777777">
        <w:trPr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1378A276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Efficacy (N=20)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D566C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sym w:font="Symbol" w:char="F0A3"/>
            </w: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2 months (N=12)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920A3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&gt;2 months (N=8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5D7EB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</w:pPr>
            <w:r w:rsidRPr="00642B2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</w:rPr>
              <w:t>P-</w:t>
            </w: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value</w:t>
            </w:r>
          </w:p>
        </w:tc>
      </w:tr>
      <w:tr w:rsidR="005F3796" w:rsidRPr="00642B21" w14:paraId="1FADF361" w14:textId="77777777">
        <w:trPr>
          <w:jc w:val="center"/>
        </w:trPr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EBEF3" w14:textId="77777777" w:rsidR="005F3796" w:rsidRPr="00642B21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ORR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065FD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11(91.7)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58289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3(37.5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DA3B4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0.018</w:t>
            </w:r>
          </w:p>
        </w:tc>
      </w:tr>
      <w:tr w:rsidR="005F3796" w:rsidRPr="00642B21" w14:paraId="2E430B2A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6F5E928C" w14:textId="77777777" w:rsidR="005F3796" w:rsidRPr="00642B21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eastAsia="ScalaLancetPro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95% CI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1A28FB8C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61.5 to 99.8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3146F8E9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8.5 to 75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AC7CE53" w14:textId="77777777" w:rsidR="005F3796" w:rsidRPr="00642B21" w:rsidRDefault="005F379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</w:p>
        </w:tc>
      </w:tr>
      <w:tr w:rsidR="005F3796" w:rsidRPr="00642B21" w14:paraId="1A96732A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5D1008E5" w14:textId="77777777" w:rsidR="005F3796" w:rsidRPr="00642B21" w:rsidRDefault="00000000">
            <w:pPr>
              <w:spacing w:line="360" w:lineRule="auto"/>
              <w:jc w:val="left"/>
              <w:rPr>
                <w:rFonts w:ascii="Times New Roman" w:eastAsia="ScalaLancetPro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C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4B3233B3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7(58.3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5FF63331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3(37.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316BE7D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kern w:val="0"/>
                <w:sz w:val="20"/>
              </w:rPr>
              <w:t>0.650</w:t>
            </w:r>
          </w:p>
        </w:tc>
      </w:tr>
      <w:tr w:rsidR="005F3796" w:rsidRPr="00642B21" w14:paraId="011B0A90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DD1E" w14:textId="77777777" w:rsidR="005F3796" w:rsidRPr="00642B21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="ScalaLancetPro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PR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7DA0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4(33.3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</w:tcPr>
          <w:p w14:paraId="191F1FAB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 xml:space="preserve"> 0(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A0EB3F8" w14:textId="77777777" w:rsidR="005F3796" w:rsidRPr="00642B2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0.117</w:t>
            </w:r>
          </w:p>
        </w:tc>
      </w:tr>
      <w:tr w:rsidR="005F3796" w:rsidRPr="00642B21" w14:paraId="0B34474C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E526" w14:textId="77777777" w:rsidR="005F3796" w:rsidRPr="00642B21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="ScalaLancetPro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S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8413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0(0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A4C1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4(50.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6C33E28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0.014</w:t>
            </w:r>
          </w:p>
        </w:tc>
      </w:tr>
      <w:tr w:rsidR="005F3796" w:rsidRPr="00642B21" w14:paraId="48F501A9" w14:textId="77777777">
        <w:trPr>
          <w:jc w:val="center"/>
        </w:trPr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FDC03" w14:textId="77777777" w:rsidR="005F3796" w:rsidRPr="00642B21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="ScalaLancetPro" w:hAnsi="Times New Roman" w:cs="Times New Roman"/>
                <w:kern w:val="0"/>
                <w:sz w:val="20"/>
              </w:rPr>
            </w:pPr>
            <w:r w:rsidRPr="00642B21">
              <w:rPr>
                <w:rFonts w:ascii="Times New Roman" w:eastAsia="ScalaLancetPro" w:hAnsi="Times New Roman" w:cs="Times New Roman"/>
                <w:kern w:val="0"/>
                <w:sz w:val="20"/>
              </w:rPr>
              <w:t>PD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86223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1(8.3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CD14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1(12.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D557A" w14:textId="77777777" w:rsidR="005F3796" w:rsidRPr="00642B21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</w:pPr>
            <w:r w:rsidRPr="00642B21">
              <w:rPr>
                <w:rFonts w:ascii="Times New Roman" w:eastAsia="宋体" w:hAnsi="Times New Roman" w:cs="Times New Roman"/>
                <w:bCs/>
                <w:spacing w:val="-6"/>
                <w:kern w:val="0"/>
                <w:sz w:val="20"/>
              </w:rPr>
              <w:t>1.000</w:t>
            </w:r>
          </w:p>
        </w:tc>
      </w:tr>
    </w:tbl>
    <w:p w14:paraId="67285AAB" w14:textId="77777777" w:rsidR="00972C58" w:rsidRDefault="00972C58" w:rsidP="00972C58">
      <w:pPr>
        <w:widowControl/>
        <w:jc w:val="left"/>
        <w:rPr>
          <w:rFonts w:ascii="Times New Roman" w:eastAsiaTheme="majorEastAsia" w:hAnsi="Times New Roman" w:cs="Times New Roman"/>
          <w:sz w:val="20"/>
          <w:szCs w:val="20"/>
        </w:rPr>
      </w:pPr>
      <w:bookmarkStart w:id="1" w:name="_Hlk207138739"/>
      <w:r>
        <w:rPr>
          <w:rFonts w:ascii="Times New Roman" w:eastAsiaTheme="majorEastAsia" w:hAnsi="Times New Roman" w:cs="Times New Roman"/>
          <w:sz w:val="20"/>
          <w:szCs w:val="20"/>
        </w:rPr>
        <w:t xml:space="preserve">Abbreviations: </w:t>
      </w:r>
      <w:bookmarkStart w:id="2" w:name="_Hlk207139355"/>
      <w:r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I</w:t>
      </w:r>
      <w:r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onfidence interval</w:t>
      </w:r>
      <w:r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>;</w:t>
      </w:r>
      <w:bookmarkEnd w:id="2"/>
      <w:r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Theme="majorEastAsia" w:hAnsi="Times New Roman" w:cs="Times New Roman"/>
          <w:sz w:val="20"/>
          <w:szCs w:val="20"/>
        </w:rPr>
        <w:t>CR, complete response; ORR, objective response rate; PD, progressive disease; PR, partial response; SD, stable disease.</w:t>
      </w:r>
    </w:p>
    <w:bookmarkEnd w:id="1"/>
    <w:p w14:paraId="7A4D9026" w14:textId="77777777" w:rsidR="005F3796" w:rsidRPr="00972C58" w:rsidRDefault="005F3796">
      <w:pPr>
        <w:rPr>
          <w:rFonts w:hint="eastAsia"/>
        </w:rPr>
      </w:pPr>
    </w:p>
    <w:sectPr w:rsidR="005F3796" w:rsidRPr="00972C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EFD61" w14:textId="77777777" w:rsidR="001E663F" w:rsidRDefault="001E663F" w:rsidP="00EE2FAF">
      <w:pPr>
        <w:rPr>
          <w:rFonts w:hint="eastAsia"/>
        </w:rPr>
      </w:pPr>
      <w:r>
        <w:separator/>
      </w:r>
    </w:p>
  </w:endnote>
  <w:endnote w:type="continuationSeparator" w:id="0">
    <w:p w14:paraId="1F3E795B" w14:textId="77777777" w:rsidR="001E663F" w:rsidRDefault="001E663F" w:rsidP="00EE2F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8EE60" w14:textId="77777777" w:rsidR="001E663F" w:rsidRDefault="001E663F" w:rsidP="00EE2FAF">
      <w:pPr>
        <w:rPr>
          <w:rFonts w:hint="eastAsia"/>
        </w:rPr>
      </w:pPr>
      <w:r>
        <w:separator/>
      </w:r>
    </w:p>
  </w:footnote>
  <w:footnote w:type="continuationSeparator" w:id="0">
    <w:p w14:paraId="7BE434D3" w14:textId="77777777" w:rsidR="001E663F" w:rsidRDefault="001E663F" w:rsidP="00EE2F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BhODM3ZmI2Mzc5MGNkYTA3NzY5ZjIzZjM5YmE4YjMifQ=="/>
  </w:docVars>
  <w:rsids>
    <w:rsidRoot w:val="00302B24"/>
    <w:rsid w:val="00045269"/>
    <w:rsid w:val="00045B8F"/>
    <w:rsid w:val="00092EE5"/>
    <w:rsid w:val="000A2699"/>
    <w:rsid w:val="000A6321"/>
    <w:rsid w:val="00104F8B"/>
    <w:rsid w:val="00116558"/>
    <w:rsid w:val="00196394"/>
    <w:rsid w:val="001E663F"/>
    <w:rsid w:val="00223A4A"/>
    <w:rsid w:val="00276696"/>
    <w:rsid w:val="00281F97"/>
    <w:rsid w:val="002D5068"/>
    <w:rsid w:val="00300120"/>
    <w:rsid w:val="00302B24"/>
    <w:rsid w:val="003508E8"/>
    <w:rsid w:val="003F3D7C"/>
    <w:rsid w:val="00403912"/>
    <w:rsid w:val="00490D8C"/>
    <w:rsid w:val="004B1E20"/>
    <w:rsid w:val="004B27B9"/>
    <w:rsid w:val="004D795F"/>
    <w:rsid w:val="004E1FB2"/>
    <w:rsid w:val="005367D1"/>
    <w:rsid w:val="005F0E94"/>
    <w:rsid w:val="005F3796"/>
    <w:rsid w:val="00613733"/>
    <w:rsid w:val="00642B21"/>
    <w:rsid w:val="006D23F8"/>
    <w:rsid w:val="007213B9"/>
    <w:rsid w:val="00774B49"/>
    <w:rsid w:val="00774FD4"/>
    <w:rsid w:val="007D5D79"/>
    <w:rsid w:val="007E3701"/>
    <w:rsid w:val="00815F07"/>
    <w:rsid w:val="00823161"/>
    <w:rsid w:val="00824905"/>
    <w:rsid w:val="00836431"/>
    <w:rsid w:val="00890A54"/>
    <w:rsid w:val="008D5DFE"/>
    <w:rsid w:val="009264F4"/>
    <w:rsid w:val="009378C6"/>
    <w:rsid w:val="00966A6D"/>
    <w:rsid w:val="00972C58"/>
    <w:rsid w:val="009E7011"/>
    <w:rsid w:val="00A51809"/>
    <w:rsid w:val="00A70108"/>
    <w:rsid w:val="00B00144"/>
    <w:rsid w:val="00B00C16"/>
    <w:rsid w:val="00B54709"/>
    <w:rsid w:val="00B93E4F"/>
    <w:rsid w:val="00BE2C87"/>
    <w:rsid w:val="00C01B1F"/>
    <w:rsid w:val="00C32110"/>
    <w:rsid w:val="00C5468C"/>
    <w:rsid w:val="00C65353"/>
    <w:rsid w:val="00CD1CB3"/>
    <w:rsid w:val="00CF75C8"/>
    <w:rsid w:val="00D90AC3"/>
    <w:rsid w:val="00DE65E2"/>
    <w:rsid w:val="00E12CB4"/>
    <w:rsid w:val="00E527CC"/>
    <w:rsid w:val="00EA21C2"/>
    <w:rsid w:val="00EB55BD"/>
    <w:rsid w:val="00EC183D"/>
    <w:rsid w:val="00ED7013"/>
    <w:rsid w:val="00EE2FAF"/>
    <w:rsid w:val="00F24E4A"/>
    <w:rsid w:val="00F32F71"/>
    <w:rsid w:val="00F364C4"/>
    <w:rsid w:val="00FD7423"/>
    <w:rsid w:val="00FE562A"/>
    <w:rsid w:val="5695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1A828"/>
  <w15:docId w15:val="{B4AC47D0-1645-4475-8676-2B91ACB6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F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  <w:rsid w:val="00104F8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04F8B"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F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2F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2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2FA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75</Characters>
  <Application>Microsoft Office Word</Application>
  <DocSecurity>0</DocSecurity>
  <Lines>33</Lines>
  <Paragraphs>29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O1696</dc:creator>
  <cp:lastModifiedBy>周 小</cp:lastModifiedBy>
  <cp:revision>7</cp:revision>
  <dcterms:created xsi:type="dcterms:W3CDTF">2024-05-07T12:43:00Z</dcterms:created>
  <dcterms:modified xsi:type="dcterms:W3CDTF">2025-08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2F6562515A6419094C37D80F7049047_12</vt:lpwstr>
  </property>
</Properties>
</file>